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79" w:type="dxa"/>
        <w:tblInd w:w="-70" w:type="dxa"/>
        <w:tblCellMar>
          <w:left w:w="70" w:type="dxa"/>
          <w:right w:w="70" w:type="dxa"/>
        </w:tblCellMar>
        <w:tblLook w:val="04A0"/>
      </w:tblPr>
      <w:tblGrid>
        <w:gridCol w:w="5245"/>
        <w:gridCol w:w="1488"/>
        <w:gridCol w:w="1646"/>
      </w:tblGrid>
      <w:tr w:rsidR="00DB4191" w:rsidRPr="00C356EF" w:rsidTr="00504ED9">
        <w:trPr>
          <w:trHeight w:val="54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C27E9C" w:rsidRDefault="00DB4191" w:rsidP="0050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  <w:p w:rsidR="00DB4191" w:rsidRPr="00C07A82" w:rsidRDefault="00DB4191" w:rsidP="00504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07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Table </w:t>
            </w:r>
            <w:r w:rsidR="00295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</w:t>
            </w:r>
            <w:r w:rsidRPr="00C07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C07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haracteristics of perioperative ca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.</w:t>
            </w:r>
          </w:p>
          <w:p w:rsidR="00DB4191" w:rsidRPr="00C07A82" w:rsidRDefault="00DB4191" w:rsidP="00E458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C07A82" w:rsidRDefault="00DB4191" w:rsidP="0050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C07A82" w:rsidRDefault="00DB4191" w:rsidP="00504E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DB4191" w:rsidRPr="00A55010" w:rsidTr="00504ED9">
        <w:trPr>
          <w:trHeight w:hRule="exact" w:val="311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CL (n=6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UC</w:t>
            </w:r>
            <w:r w:rsidRPr="00A3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n=7)</w:t>
            </w:r>
          </w:p>
        </w:tc>
      </w:tr>
      <w:tr w:rsidR="00DB4191" w:rsidRPr="00021B8F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D2529" w:rsidRDefault="00DB4191" w:rsidP="00504E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</w:pPr>
            <w:r w:rsidRPr="00AD25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Type of Surger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aparascopic Duodenopancrea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28.6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aparascopic Total Pancrea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4.3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pen 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nant</w:t>
            </w: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Total Pancrea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157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  <w:r w:rsidR="00157087" w:rsidRPr="00157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a</w:t>
            </w: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1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157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  <w:r w:rsidR="00157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b</w:t>
            </w: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14.3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pen Total Pancrea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 (6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28.6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pen Distal Pancrea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4.3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urgery duration (mi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83±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53±92</w:t>
            </w:r>
          </w:p>
        </w:tc>
      </w:tr>
      <w:tr w:rsidR="00DB4191" w:rsidRPr="00CE77CE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157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Need for </w:t>
            </w:r>
            <w:proofErr w:type="spellStart"/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evisional</w:t>
            </w:r>
            <w:proofErr w:type="spellEnd"/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urgery</w:t>
            </w:r>
            <w:r w:rsidR="00157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 (3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28.6)</w:t>
            </w:r>
          </w:p>
        </w:tc>
      </w:tr>
      <w:tr w:rsidR="00DB4191" w:rsidRPr="00CE77CE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Pre-surgery </w:t>
            </w:r>
            <w:proofErr w:type="spellStart"/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arboloading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 (8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raoperative IV insul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3452E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34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 (100)</w:t>
            </w:r>
          </w:p>
        </w:tc>
      </w:tr>
      <w:tr w:rsidR="00DB4191" w:rsidRPr="00D6512B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191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ost</w:t>
            </w: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rative IV insulin</w:t>
            </w:r>
          </w:p>
          <w:p w:rsidR="002B4F82" w:rsidRDefault="002B4F82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191" w:rsidRPr="00A173EB" w:rsidRDefault="00DB4191" w:rsidP="00157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6.7</w:t>
            </w: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  <w:r w:rsidRPr="00B06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 xml:space="preserve"> </w:t>
            </w:r>
            <w:r w:rsidR="0015708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191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 (85.7</w:t>
            </w: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2B4F82" w:rsidRPr="00D648D8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F82" w:rsidRDefault="002B4F82" w:rsidP="00D648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Duration of </w:t>
            </w:r>
            <w:r w:rsidR="00D64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ostoperative IV insulin (day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F82" w:rsidRPr="00C356EF" w:rsidRDefault="00D648D8" w:rsidP="00157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</w:t>
            </w:r>
            <w:r w:rsidRPr="00C35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F82" w:rsidRPr="00C356EF" w:rsidRDefault="007339B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 [1.5; 4.5]</w:t>
            </w:r>
          </w:p>
        </w:tc>
      </w:tr>
      <w:tr w:rsidR="00DB4191" w:rsidRPr="006B3907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re-/intraoperative IV glucocorticoid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 (8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C07A82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07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 (100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</w:t>
            </w: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stoperative nutritional suppor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 (8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 (100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ral nutritional supplem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 (6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 (85.7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Enter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tube feed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3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 (42.9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arenteral nutri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 (8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 (8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lanned</w:t>
            </w: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postoperative IMC st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 (10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(100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MC stay due to deterior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4.3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ength of stay (day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 [13.5; 20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 [10; 18.5]</w:t>
            </w:r>
          </w:p>
        </w:tc>
      </w:tr>
      <w:tr w:rsidR="00DB4191" w:rsidRPr="003A1DE4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D2529" w:rsidRDefault="00DB4191" w:rsidP="0015708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AD25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Clavien-Dindo</w:t>
            </w:r>
            <w:proofErr w:type="spellEnd"/>
            <w:r w:rsidRPr="00AD25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 xml:space="preserve"> Index</w:t>
            </w:r>
            <w:r w:rsidRPr="00AD2529">
              <w:rPr>
                <w:rFonts w:ascii="Helvetica" w:hAnsi="Helvetica" w:cs="Helvetica"/>
                <w:i/>
                <w:color w:val="383636"/>
                <w:vertAlign w:val="superscript"/>
                <w:lang w:val="en-US"/>
              </w:rPr>
              <w:t xml:space="preserve"> </w:t>
            </w:r>
            <w:r w:rsidR="00D648D8">
              <w:rPr>
                <w:rFonts w:ascii="Helvetica" w:hAnsi="Helvetica" w:cs="Helvetica"/>
                <w:i/>
                <w:color w:val="383636"/>
                <w:vertAlign w:val="superscript"/>
                <w:lang w:val="en-US"/>
              </w:rPr>
              <w:t>f</w:t>
            </w:r>
            <w:r w:rsidRPr="00AD25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de 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1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de 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33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 (42.9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de 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 (20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 (200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de I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28.6)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A55010" w:rsidRDefault="00DB4191" w:rsidP="00955347">
            <w:pPr>
              <w:ind w:left="19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de IV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33.3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</w:tr>
      <w:tr w:rsidR="00DB4191" w:rsidRPr="00A55010" w:rsidTr="00504ED9">
        <w:trPr>
          <w:trHeight w:hRule="exact" w:val="34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AD252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D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omprehensive Complication Index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0.8 [29.9; 46.5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A55010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A5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.6 [25.3; 34.5]</w:t>
            </w:r>
          </w:p>
        </w:tc>
      </w:tr>
      <w:tr w:rsidR="00DB4191" w:rsidRPr="00C356EF" w:rsidTr="00504ED9">
        <w:trPr>
          <w:trHeight w:val="3207"/>
        </w:trPr>
        <w:tc>
          <w:tcPr>
            <w:tcW w:w="8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191" w:rsidRPr="00362A6F" w:rsidRDefault="00DB4191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Data are n (%), </w:t>
            </w:r>
            <w:proofErr w:type="spellStart"/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mean±SD</w:t>
            </w:r>
            <w:proofErr w:type="spellEnd"/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or median [25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th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; 75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th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percentile] 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lang w:val="en-GB" w:eastAsia="de-CH"/>
              </w:rPr>
              <w:t>unless otherwise specified</w:t>
            </w:r>
            <w:r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. IV, intravenous, SC, subcutaneous, IMC, Intermediate Care Unit.</w:t>
            </w:r>
          </w:p>
          <w:p w:rsidR="00DB4191" w:rsidRPr="00362A6F" w:rsidRDefault="00157087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proofErr w:type="gramStart"/>
            <w:r w:rsidRPr="001570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a</w:t>
            </w:r>
            <w:proofErr w:type="gram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Open re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mnant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total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pancreatec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after past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duodenopancreatec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performed 5 years ago.</w:t>
            </w:r>
          </w:p>
          <w:p w:rsidR="00DB4191" w:rsidRPr="00362A6F" w:rsidRDefault="00157087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b</w:t>
            </w:r>
            <w:proofErr w:type="gram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Open 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completion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pancreatec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performed as a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revisional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surgery due to postoperative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anastomotic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insufficiency of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pancreaticojejunos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with residual pancreatitis after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duodenopancreatec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during the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same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hospitalization. </w:t>
            </w:r>
          </w:p>
          <w:p w:rsidR="00DB4191" w:rsidRPr="00362A6F" w:rsidRDefault="00157087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c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 xml:space="preserve"> 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auses for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evisional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surgeries in both groups: necrosis of the gastric wall; small intestine perforation; R1 resection in postoperative histology specimen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after R0 finding in the frozen section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;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anastomotic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insufficiency of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pancreaticojejunostomy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and 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acute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pancreatitis </w:t>
            </w:r>
            <w:r w:rsidR="00DB4191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in the pancreatic remnant</w:t>
            </w:r>
          </w:p>
          <w:p w:rsidR="00DB4191" w:rsidRDefault="00157087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d</w:t>
            </w:r>
            <w:proofErr w:type="gram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Transient IV insulin use due to clinical deterioration with </w:t>
            </w:r>
            <w:proofErr w:type="spellStart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anasarka</w:t>
            </w:r>
            <w:proofErr w:type="spellEnd"/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 according to the decision of the clinical team.</w:t>
            </w:r>
          </w:p>
          <w:p w:rsidR="00D648D8" w:rsidRPr="00D648D8" w:rsidRDefault="00D648D8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proofErr w:type="gramStart"/>
            <w:r w:rsidRPr="00C356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e</w:t>
            </w:r>
            <w:proofErr w:type="gramEnd"/>
            <w:r w:rsidRPr="00C356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Duration of postoperative IV insulin therapy reported for one patient during study suspension.</w:t>
            </w:r>
          </w:p>
          <w:p w:rsidR="00DB4191" w:rsidRPr="00362A6F" w:rsidRDefault="00D648D8" w:rsidP="00504E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</w:pPr>
            <w:proofErr w:type="gramStart"/>
            <w:r>
              <w:rPr>
                <w:rFonts w:ascii="Times New Roman" w:hAnsi="Times New Roman" w:cs="Times New Roman"/>
                <w:color w:val="383636"/>
                <w:sz w:val="20"/>
                <w:szCs w:val="20"/>
                <w:vertAlign w:val="superscript"/>
                <w:lang w:val="en-US"/>
              </w:rPr>
              <w:t>f</w:t>
            </w:r>
            <w:proofErr w:type="gramEnd"/>
            <w:r w:rsidR="00DB4191" w:rsidRPr="00362A6F">
              <w:rPr>
                <w:rFonts w:ascii="Times New Roman" w:hAnsi="Times New Roman" w:cs="Times New Roman"/>
                <w:color w:val="383636"/>
                <w:sz w:val="20"/>
                <w:szCs w:val="20"/>
                <w:vertAlign w:val="superscript"/>
                <w:lang w:val="en-US"/>
              </w:rPr>
              <w:t xml:space="preserve">| </w:t>
            </w:r>
            <w:r w:rsidR="00DB4191" w:rsidRPr="00362A6F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Note: one subject may be attributed to more than one grade, except for grade 0. </w:t>
            </w:r>
          </w:p>
        </w:tc>
      </w:tr>
    </w:tbl>
    <w:p w:rsidR="00BF67FA" w:rsidRPr="00DB4191" w:rsidRDefault="00BF67FA" w:rsidP="00DB41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F67FA" w:rsidRPr="00DB4191" w:rsidSect="00FA1A47">
      <w:headerReference w:type="default" r:id="rId6"/>
      <w:footerReference w:type="default" r:id="rId7"/>
      <w:headerReference w:type="first" r:id="rId8"/>
      <w:pgSz w:w="11906" w:h="16838"/>
      <w:pgMar w:top="1418" w:right="1418" w:bottom="1418" w:left="1418" w:header="709" w:footer="709" w:gutter="0"/>
      <w:pgNumType w:start="1" w:chapStyle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7CD" w:rsidRDefault="00E458D6">
      <w:pPr>
        <w:spacing w:after="0" w:line="240" w:lineRule="auto"/>
      </w:pPr>
      <w:r>
        <w:separator/>
      </w:r>
    </w:p>
  </w:endnote>
  <w:endnote w:type="continuationSeparator" w:id="0">
    <w:p w:rsidR="003517CD" w:rsidRDefault="00E45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22488814"/>
      <w:docPartObj>
        <w:docPartGallery w:val="Page Numbers (Bottom of Page)"/>
        <w:docPartUnique/>
      </w:docPartObj>
    </w:sdtPr>
    <w:sdtContent>
      <w:p w:rsidR="00944EFF" w:rsidRDefault="005C7226">
        <w:pPr>
          <w:pStyle w:val="Footer"/>
          <w:jc w:val="right"/>
        </w:pPr>
      </w:p>
    </w:sdtContent>
  </w:sdt>
  <w:p w:rsidR="00944EFF" w:rsidRDefault="00BE52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7CD" w:rsidRDefault="00E458D6">
      <w:pPr>
        <w:spacing w:after="0" w:line="240" w:lineRule="auto"/>
      </w:pPr>
      <w:r>
        <w:separator/>
      </w:r>
    </w:p>
  </w:footnote>
  <w:footnote w:type="continuationSeparator" w:id="0">
    <w:p w:rsidR="003517CD" w:rsidRDefault="00E45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50831392"/>
      <w:docPartObj>
        <w:docPartGallery w:val="Page Numbers (Top of Page)"/>
        <w:docPartUnique/>
      </w:docPartObj>
    </w:sdtPr>
    <w:sdtContent>
      <w:p w:rsidR="00FA1A47" w:rsidRDefault="005C7226">
        <w:pPr>
          <w:pStyle w:val="Header"/>
          <w:jc w:val="right"/>
        </w:pPr>
        <w:r>
          <w:fldChar w:fldCharType="begin"/>
        </w:r>
        <w:r w:rsidR="00DB4191">
          <w:instrText>PAGE   \* MERGEFORMAT</w:instrText>
        </w:r>
        <w:r>
          <w:fldChar w:fldCharType="separate"/>
        </w:r>
        <w:r w:rsidR="00BE52B3" w:rsidRPr="00BE52B3">
          <w:rPr>
            <w:noProof/>
            <w:lang w:val="de-DE"/>
          </w:rPr>
          <w:t>2</w:t>
        </w:r>
        <w:r>
          <w:fldChar w:fldCharType="end"/>
        </w:r>
      </w:p>
    </w:sdtContent>
  </w:sdt>
  <w:p w:rsidR="00944EFF" w:rsidRDefault="00BE52B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EFF" w:rsidRDefault="00BE52B3">
    <w:pPr>
      <w:pStyle w:val="Header"/>
      <w:jc w:val="right"/>
    </w:pPr>
  </w:p>
  <w:p w:rsidR="00944EFF" w:rsidRDefault="00BE52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4191"/>
    <w:rsid w:val="000A5EC8"/>
    <w:rsid w:val="00134C9B"/>
    <w:rsid w:val="00157087"/>
    <w:rsid w:val="00163573"/>
    <w:rsid w:val="00217939"/>
    <w:rsid w:val="00235F8B"/>
    <w:rsid w:val="00295426"/>
    <w:rsid w:val="002B4F82"/>
    <w:rsid w:val="003517CD"/>
    <w:rsid w:val="004F5E4D"/>
    <w:rsid w:val="005C7226"/>
    <w:rsid w:val="007339B1"/>
    <w:rsid w:val="007A1D22"/>
    <w:rsid w:val="007A3BF4"/>
    <w:rsid w:val="008B024C"/>
    <w:rsid w:val="00955347"/>
    <w:rsid w:val="009E28C9"/>
    <w:rsid w:val="00A335CE"/>
    <w:rsid w:val="00A751F6"/>
    <w:rsid w:val="00BE52B3"/>
    <w:rsid w:val="00BF67FA"/>
    <w:rsid w:val="00C356EF"/>
    <w:rsid w:val="00D648D8"/>
    <w:rsid w:val="00DB4191"/>
    <w:rsid w:val="00DC1538"/>
    <w:rsid w:val="00E458D6"/>
    <w:rsid w:val="00EB2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9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4191"/>
    <w:pPr>
      <w:spacing w:after="0" w:line="24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B4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19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4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191"/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DB4191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9B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9B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tkyte, Gabija</dc:creator>
  <cp:keywords/>
  <dc:description/>
  <cp:lastModifiedBy>xml</cp:lastModifiedBy>
  <cp:revision>3</cp:revision>
  <dcterms:created xsi:type="dcterms:W3CDTF">2022-10-28T16:39:00Z</dcterms:created>
  <dcterms:modified xsi:type="dcterms:W3CDTF">2022-12-14T11:26:00Z</dcterms:modified>
</cp:coreProperties>
</file>